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7A513" w14:textId="01891504" w:rsidR="00991254" w:rsidRDefault="00393DA3" w:rsidP="00D15C9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F7DEB9" wp14:editId="076BEEF0">
            <wp:extent cx="4572000" cy="2755900"/>
            <wp:effectExtent l="0" t="0" r="0" b="0"/>
            <wp:docPr id="409675322" name="Picture 1" descr="A close-up of several dna molecu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675322" name="Picture 1" descr="A close-up of several dna molecul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EFC10" w14:textId="4FC02775" w:rsidR="00991254" w:rsidRDefault="00991254" w:rsidP="00D15C9D">
      <w:pPr>
        <w:spacing w:line="360" w:lineRule="auto"/>
        <w:rPr>
          <w:rFonts w:ascii="Times New Roman" w:hAnsi="Times New Roman" w:cs="Times New Roman"/>
        </w:rPr>
      </w:pPr>
    </w:p>
    <w:p w14:paraId="3BEDCA30" w14:textId="0EEF2505" w:rsidR="00A208E0" w:rsidRPr="00393DA3" w:rsidRDefault="00A208E0" w:rsidP="00393DA3">
      <w:pPr>
        <w:spacing w:line="360" w:lineRule="auto"/>
        <w:jc w:val="both"/>
        <w:rPr>
          <w:rFonts w:ascii="Arial" w:hAnsi="Arial" w:cs="Arial"/>
        </w:rPr>
      </w:pPr>
      <w:r w:rsidRPr="00393DA3">
        <w:rPr>
          <w:rFonts w:ascii="Arial" w:hAnsi="Arial" w:cs="Arial"/>
          <w:b/>
          <w:bCs/>
        </w:rPr>
        <w:t>Figure S1</w:t>
      </w:r>
      <w:r w:rsidRPr="00393DA3">
        <w:rPr>
          <w:rFonts w:ascii="Arial" w:hAnsi="Arial" w:cs="Arial"/>
        </w:rPr>
        <w:t xml:space="preserve">. Aligned structures of </w:t>
      </w:r>
      <w:r w:rsidRPr="00393DA3">
        <w:rPr>
          <w:rFonts w:ascii="Arial" w:hAnsi="Arial" w:cs="Arial"/>
          <w:i/>
          <w:iCs/>
        </w:rPr>
        <w:t xml:space="preserve">C. metallidurans </w:t>
      </w:r>
      <w:r w:rsidRPr="00393DA3">
        <w:rPr>
          <w:rFonts w:ascii="Arial" w:hAnsi="Arial" w:cs="Arial"/>
        </w:rPr>
        <w:t>WaaL (PDB ID: 7TPJ</w:t>
      </w:r>
      <w:r w:rsidR="00DF246E" w:rsidRPr="00393DA3">
        <w:rPr>
          <w:rFonts w:ascii="Arial" w:hAnsi="Arial" w:cs="Arial"/>
        </w:rPr>
        <w:t>, chain A</w:t>
      </w:r>
      <w:r w:rsidRPr="00393DA3">
        <w:rPr>
          <w:rFonts w:ascii="Arial" w:hAnsi="Arial" w:cs="Arial"/>
        </w:rPr>
        <w:t>)</w:t>
      </w:r>
      <w:r w:rsidRPr="00393DA3">
        <w:rPr>
          <w:rFonts w:ascii="Arial" w:hAnsi="Arial" w:cs="Arial"/>
          <w:i/>
          <w:iCs/>
        </w:rPr>
        <w:t xml:space="preserve"> </w:t>
      </w:r>
      <w:r w:rsidR="00DF246E" w:rsidRPr="00393DA3">
        <w:rPr>
          <w:rFonts w:ascii="Arial" w:hAnsi="Arial" w:cs="Arial"/>
        </w:rPr>
        <w:t xml:space="preserve">and the </w:t>
      </w:r>
      <w:r w:rsidRPr="00393DA3">
        <w:rPr>
          <w:rFonts w:ascii="Arial" w:hAnsi="Arial" w:cs="Arial"/>
        </w:rPr>
        <w:t xml:space="preserve">PglS AlphaFold </w:t>
      </w:r>
      <w:r w:rsidR="00D53E17">
        <w:rPr>
          <w:rFonts w:ascii="Arial" w:hAnsi="Arial" w:cs="Arial"/>
        </w:rPr>
        <w:t>model</w:t>
      </w:r>
      <w:r w:rsidRPr="00393DA3">
        <w:rPr>
          <w:rFonts w:ascii="Arial" w:hAnsi="Arial" w:cs="Arial"/>
        </w:rPr>
        <w:t>.</w:t>
      </w:r>
      <w:r w:rsidR="002C5DA8" w:rsidRPr="00393DA3">
        <w:rPr>
          <w:rFonts w:ascii="Arial" w:hAnsi="Arial" w:cs="Arial"/>
        </w:rPr>
        <w:t xml:space="preserve"> PglS </w:t>
      </w:r>
      <w:r w:rsidR="00392659" w:rsidRPr="00393DA3">
        <w:rPr>
          <w:rFonts w:ascii="Arial" w:hAnsi="Arial" w:cs="Arial"/>
        </w:rPr>
        <w:t xml:space="preserve">is shown </w:t>
      </w:r>
      <w:r w:rsidR="002C5DA8" w:rsidRPr="00393DA3">
        <w:rPr>
          <w:rFonts w:ascii="Arial" w:hAnsi="Arial" w:cs="Arial"/>
        </w:rPr>
        <w:t xml:space="preserve">in </w:t>
      </w:r>
      <w:r w:rsidR="008E3861" w:rsidRPr="00393DA3">
        <w:rPr>
          <w:rFonts w:ascii="Arial" w:hAnsi="Arial" w:cs="Arial"/>
        </w:rPr>
        <w:t xml:space="preserve">light </w:t>
      </w:r>
      <w:r w:rsidR="002C5DA8" w:rsidRPr="00393DA3">
        <w:rPr>
          <w:rFonts w:ascii="Arial" w:hAnsi="Arial" w:cs="Arial"/>
        </w:rPr>
        <w:t>gray</w:t>
      </w:r>
      <w:r w:rsidR="00392659" w:rsidRPr="00393DA3">
        <w:rPr>
          <w:rFonts w:ascii="Arial" w:hAnsi="Arial" w:cs="Arial"/>
        </w:rPr>
        <w:t xml:space="preserve"> and WaaL in green</w:t>
      </w:r>
      <w:r w:rsidR="002C5DA8" w:rsidRPr="00393DA3">
        <w:rPr>
          <w:rFonts w:ascii="Arial" w:hAnsi="Arial" w:cs="Arial"/>
        </w:rPr>
        <w:t xml:space="preserve">. </w:t>
      </w:r>
      <w:r w:rsidR="00430B31" w:rsidRPr="00393DA3">
        <w:rPr>
          <w:rFonts w:ascii="Arial" w:hAnsi="Arial" w:cs="Arial"/>
        </w:rPr>
        <w:t>A</w:t>
      </w:r>
      <w:r w:rsidR="007D4406" w:rsidRPr="00393DA3">
        <w:rPr>
          <w:rFonts w:ascii="Arial" w:hAnsi="Arial" w:cs="Arial"/>
        </w:rPr>
        <w:t>nalogous</w:t>
      </w:r>
      <w:r w:rsidR="002C5DA8" w:rsidRPr="00393DA3">
        <w:rPr>
          <w:rFonts w:ascii="Arial" w:hAnsi="Arial" w:cs="Arial"/>
        </w:rPr>
        <w:t xml:space="preserve"> residues are </w:t>
      </w:r>
      <w:r w:rsidR="005254E9" w:rsidRPr="00393DA3">
        <w:rPr>
          <w:rFonts w:ascii="Arial" w:hAnsi="Arial" w:cs="Arial"/>
        </w:rPr>
        <w:t xml:space="preserve">labeled with gray and green backgrounds corresponding to the PglS and WaaL residues, respectively. </w:t>
      </w:r>
      <w:r w:rsidR="005650AC" w:rsidRPr="00393DA3">
        <w:rPr>
          <w:rFonts w:ascii="Arial" w:hAnsi="Arial" w:cs="Arial"/>
        </w:rPr>
        <w:t xml:space="preserve">The RMSD for the structures was </w:t>
      </w:r>
      <w:r w:rsidR="000750D4" w:rsidRPr="00393DA3">
        <w:rPr>
          <w:rFonts w:ascii="Arial" w:hAnsi="Arial" w:cs="Arial"/>
        </w:rPr>
        <w:t xml:space="preserve">7.4 </w:t>
      </w:r>
      <w:r w:rsidR="005B62BA" w:rsidRPr="00393DA3">
        <w:rPr>
          <w:rFonts w:ascii="Arial" w:hAnsi="Arial" w:cs="Arial"/>
        </w:rPr>
        <w:t>Å</w:t>
      </w:r>
      <w:r w:rsidR="00DF246E" w:rsidRPr="00393DA3">
        <w:rPr>
          <w:rFonts w:ascii="Arial" w:hAnsi="Arial" w:cs="Arial"/>
        </w:rPr>
        <w:t xml:space="preserve">. The alignment was </w:t>
      </w:r>
      <w:r w:rsidR="00E32DA8" w:rsidRPr="00393DA3">
        <w:rPr>
          <w:rFonts w:ascii="Arial" w:hAnsi="Arial" w:cs="Arial"/>
        </w:rPr>
        <w:t>performed</w:t>
      </w:r>
      <w:r w:rsidR="00DF246E" w:rsidRPr="00393DA3">
        <w:rPr>
          <w:rFonts w:ascii="Arial" w:hAnsi="Arial" w:cs="Arial"/>
        </w:rPr>
        <w:t xml:space="preserve"> </w:t>
      </w:r>
      <w:r w:rsidR="00E32DA8" w:rsidRPr="00393DA3">
        <w:rPr>
          <w:rFonts w:ascii="Arial" w:hAnsi="Arial" w:cs="Arial"/>
        </w:rPr>
        <w:t>using</w:t>
      </w:r>
      <w:r w:rsidR="00DF246E" w:rsidRPr="00393DA3">
        <w:rPr>
          <w:rFonts w:ascii="Arial" w:hAnsi="Arial" w:cs="Arial"/>
        </w:rPr>
        <w:t xml:space="preserve"> Pymol v</w:t>
      </w:r>
      <w:r w:rsidR="00385513" w:rsidRPr="00393DA3">
        <w:rPr>
          <w:rFonts w:ascii="Arial" w:hAnsi="Arial" w:cs="Arial"/>
        </w:rPr>
        <w:t>er. 2.5.2</w:t>
      </w:r>
      <w:r w:rsidR="00E32DA8" w:rsidRPr="00393DA3">
        <w:rPr>
          <w:rFonts w:ascii="Arial" w:hAnsi="Arial" w:cs="Arial"/>
        </w:rPr>
        <w:t xml:space="preserve"> (</w:t>
      </w:r>
      <w:r w:rsidR="00385513" w:rsidRPr="00393DA3">
        <w:rPr>
          <w:rFonts w:ascii="Arial" w:hAnsi="Arial" w:cs="Arial"/>
        </w:rPr>
        <w:t>Schr</w:t>
      </w:r>
      <w:r w:rsidR="00B76E5C" w:rsidRPr="00393DA3">
        <w:rPr>
          <w:rFonts w:ascii="Arial" w:hAnsi="Arial" w:cs="Arial"/>
        </w:rPr>
        <w:t>ö</w:t>
      </w:r>
      <w:r w:rsidR="00385513" w:rsidRPr="00393DA3">
        <w:rPr>
          <w:rFonts w:ascii="Arial" w:hAnsi="Arial" w:cs="Arial"/>
        </w:rPr>
        <w:t>dinger</w:t>
      </w:r>
      <w:r w:rsidR="00B76E5C" w:rsidRPr="00393DA3">
        <w:rPr>
          <w:rFonts w:ascii="Arial" w:hAnsi="Arial" w:cs="Arial"/>
        </w:rPr>
        <w:t>).</w:t>
      </w:r>
    </w:p>
    <w:p w14:paraId="7A2730FB" w14:textId="1B483389" w:rsidR="00991254" w:rsidRPr="00991254" w:rsidRDefault="00991254" w:rsidP="00A208E0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991254" w:rsidRPr="0099125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F537C" w14:textId="77777777" w:rsidR="001F120F" w:rsidRDefault="001F120F" w:rsidP="00643E71">
      <w:r>
        <w:separator/>
      </w:r>
    </w:p>
  </w:endnote>
  <w:endnote w:type="continuationSeparator" w:id="0">
    <w:p w14:paraId="2A66343D" w14:textId="77777777" w:rsidR="001F120F" w:rsidRDefault="001F120F" w:rsidP="00643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322EF" w14:textId="77777777" w:rsidR="00643E71" w:rsidRDefault="00643E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9F549" w14:textId="77777777" w:rsidR="00643E71" w:rsidRDefault="00643E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6F334" w14:textId="77777777" w:rsidR="00643E71" w:rsidRDefault="00643E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64120" w14:textId="77777777" w:rsidR="001F120F" w:rsidRDefault="001F120F" w:rsidP="00643E71">
      <w:r>
        <w:separator/>
      </w:r>
    </w:p>
  </w:footnote>
  <w:footnote w:type="continuationSeparator" w:id="0">
    <w:p w14:paraId="0E2F0168" w14:textId="77777777" w:rsidR="001F120F" w:rsidRDefault="001F120F" w:rsidP="00643E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9B605" w14:textId="77777777" w:rsidR="00643E71" w:rsidRDefault="00643E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F04A0" w14:textId="77777777" w:rsidR="00643E71" w:rsidRDefault="00643E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F30A7" w14:textId="77777777" w:rsidR="00643E71" w:rsidRDefault="00643E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8A"/>
    <w:rsid w:val="00000244"/>
    <w:rsid w:val="0000143D"/>
    <w:rsid w:val="00002807"/>
    <w:rsid w:val="000073DD"/>
    <w:rsid w:val="000104C4"/>
    <w:rsid w:val="00025DA8"/>
    <w:rsid w:val="0003222D"/>
    <w:rsid w:val="000521D0"/>
    <w:rsid w:val="00052DF2"/>
    <w:rsid w:val="0005303D"/>
    <w:rsid w:val="00053AA8"/>
    <w:rsid w:val="00056B42"/>
    <w:rsid w:val="00063CF1"/>
    <w:rsid w:val="00066B19"/>
    <w:rsid w:val="00070A25"/>
    <w:rsid w:val="00070A35"/>
    <w:rsid w:val="000747EE"/>
    <w:rsid w:val="000750D4"/>
    <w:rsid w:val="00080161"/>
    <w:rsid w:val="000841D7"/>
    <w:rsid w:val="000848BA"/>
    <w:rsid w:val="00084C59"/>
    <w:rsid w:val="00097914"/>
    <w:rsid w:val="000B25DA"/>
    <w:rsid w:val="000C4EDD"/>
    <w:rsid w:val="000C4F8B"/>
    <w:rsid w:val="000D253F"/>
    <w:rsid w:val="000D3471"/>
    <w:rsid w:val="000D4F24"/>
    <w:rsid w:val="000D7799"/>
    <w:rsid w:val="000E07D1"/>
    <w:rsid w:val="000E2742"/>
    <w:rsid w:val="000F2DF0"/>
    <w:rsid w:val="000F5233"/>
    <w:rsid w:val="000F59A6"/>
    <w:rsid w:val="00100AD9"/>
    <w:rsid w:val="00107F51"/>
    <w:rsid w:val="001106F4"/>
    <w:rsid w:val="00110902"/>
    <w:rsid w:val="00112E37"/>
    <w:rsid w:val="00113464"/>
    <w:rsid w:val="00117337"/>
    <w:rsid w:val="001223CE"/>
    <w:rsid w:val="001319C4"/>
    <w:rsid w:val="00137607"/>
    <w:rsid w:val="00140AC2"/>
    <w:rsid w:val="00142493"/>
    <w:rsid w:val="001541FB"/>
    <w:rsid w:val="00155AED"/>
    <w:rsid w:val="001705B7"/>
    <w:rsid w:val="00173FB0"/>
    <w:rsid w:val="0017713B"/>
    <w:rsid w:val="001802F8"/>
    <w:rsid w:val="00183BA5"/>
    <w:rsid w:val="00185BC0"/>
    <w:rsid w:val="001A0E40"/>
    <w:rsid w:val="001B5D66"/>
    <w:rsid w:val="001C2705"/>
    <w:rsid w:val="001C3F2A"/>
    <w:rsid w:val="001C6E4D"/>
    <w:rsid w:val="001D084B"/>
    <w:rsid w:val="001D4D96"/>
    <w:rsid w:val="001D535B"/>
    <w:rsid w:val="001D5D58"/>
    <w:rsid w:val="001F064F"/>
    <w:rsid w:val="001F120F"/>
    <w:rsid w:val="001F1581"/>
    <w:rsid w:val="001F6CEA"/>
    <w:rsid w:val="001F7C38"/>
    <w:rsid w:val="00202AEE"/>
    <w:rsid w:val="002103E2"/>
    <w:rsid w:val="00211C5A"/>
    <w:rsid w:val="0022062E"/>
    <w:rsid w:val="00221CDE"/>
    <w:rsid w:val="0022621E"/>
    <w:rsid w:val="00231F9E"/>
    <w:rsid w:val="00240178"/>
    <w:rsid w:val="00240B17"/>
    <w:rsid w:val="00241FA2"/>
    <w:rsid w:val="00245630"/>
    <w:rsid w:val="002500EE"/>
    <w:rsid w:val="00251864"/>
    <w:rsid w:val="0025400B"/>
    <w:rsid w:val="002566A3"/>
    <w:rsid w:val="002621C7"/>
    <w:rsid w:val="002722CC"/>
    <w:rsid w:val="002724D3"/>
    <w:rsid w:val="00273777"/>
    <w:rsid w:val="002817C0"/>
    <w:rsid w:val="00284394"/>
    <w:rsid w:val="00292BF6"/>
    <w:rsid w:val="00297093"/>
    <w:rsid w:val="002A06F4"/>
    <w:rsid w:val="002A1955"/>
    <w:rsid w:val="002A4E92"/>
    <w:rsid w:val="002B5428"/>
    <w:rsid w:val="002B7701"/>
    <w:rsid w:val="002C5DA8"/>
    <w:rsid w:val="002D4344"/>
    <w:rsid w:val="002D7E35"/>
    <w:rsid w:val="002E76CC"/>
    <w:rsid w:val="003000F9"/>
    <w:rsid w:val="00302B47"/>
    <w:rsid w:val="00313922"/>
    <w:rsid w:val="00331389"/>
    <w:rsid w:val="003341AF"/>
    <w:rsid w:val="0035169C"/>
    <w:rsid w:val="00361B61"/>
    <w:rsid w:val="00362714"/>
    <w:rsid w:val="003819CF"/>
    <w:rsid w:val="00385513"/>
    <w:rsid w:val="00392546"/>
    <w:rsid w:val="00392659"/>
    <w:rsid w:val="00393DA3"/>
    <w:rsid w:val="00393FE0"/>
    <w:rsid w:val="003A5F46"/>
    <w:rsid w:val="003B3B17"/>
    <w:rsid w:val="003C04F4"/>
    <w:rsid w:val="003D12D7"/>
    <w:rsid w:val="003D241B"/>
    <w:rsid w:val="003D351C"/>
    <w:rsid w:val="003D5F98"/>
    <w:rsid w:val="003D6EA4"/>
    <w:rsid w:val="003F05CD"/>
    <w:rsid w:val="003F06A3"/>
    <w:rsid w:val="003F1604"/>
    <w:rsid w:val="00401393"/>
    <w:rsid w:val="004059C4"/>
    <w:rsid w:val="00406741"/>
    <w:rsid w:val="00411F04"/>
    <w:rsid w:val="004140EF"/>
    <w:rsid w:val="004242CF"/>
    <w:rsid w:val="00424D45"/>
    <w:rsid w:val="00430B31"/>
    <w:rsid w:val="0044200C"/>
    <w:rsid w:val="0045376B"/>
    <w:rsid w:val="0045651B"/>
    <w:rsid w:val="004569CB"/>
    <w:rsid w:val="00461245"/>
    <w:rsid w:val="00464581"/>
    <w:rsid w:val="004701F6"/>
    <w:rsid w:val="0047755F"/>
    <w:rsid w:val="0048369C"/>
    <w:rsid w:val="004850CD"/>
    <w:rsid w:val="00487A75"/>
    <w:rsid w:val="00487D5E"/>
    <w:rsid w:val="00492FED"/>
    <w:rsid w:val="0049390B"/>
    <w:rsid w:val="00497696"/>
    <w:rsid w:val="00497959"/>
    <w:rsid w:val="004A0B8B"/>
    <w:rsid w:val="004A6D52"/>
    <w:rsid w:val="004B63EE"/>
    <w:rsid w:val="004D7CEF"/>
    <w:rsid w:val="004F3E9D"/>
    <w:rsid w:val="00500563"/>
    <w:rsid w:val="005025A0"/>
    <w:rsid w:val="00511225"/>
    <w:rsid w:val="005130A4"/>
    <w:rsid w:val="00514C20"/>
    <w:rsid w:val="005168B3"/>
    <w:rsid w:val="005254E9"/>
    <w:rsid w:val="005300A6"/>
    <w:rsid w:val="00534CDD"/>
    <w:rsid w:val="005467F6"/>
    <w:rsid w:val="00556C01"/>
    <w:rsid w:val="005574B2"/>
    <w:rsid w:val="005605EA"/>
    <w:rsid w:val="005650AC"/>
    <w:rsid w:val="005665A3"/>
    <w:rsid w:val="00586C2C"/>
    <w:rsid w:val="0059073D"/>
    <w:rsid w:val="00596562"/>
    <w:rsid w:val="005A4B8C"/>
    <w:rsid w:val="005A5E3B"/>
    <w:rsid w:val="005A6945"/>
    <w:rsid w:val="005B2E36"/>
    <w:rsid w:val="005B5092"/>
    <w:rsid w:val="005B619E"/>
    <w:rsid w:val="005B62BA"/>
    <w:rsid w:val="005D7462"/>
    <w:rsid w:val="005E18F1"/>
    <w:rsid w:val="005E4DE7"/>
    <w:rsid w:val="005F6BCA"/>
    <w:rsid w:val="00600261"/>
    <w:rsid w:val="00601276"/>
    <w:rsid w:val="006033F3"/>
    <w:rsid w:val="006042EC"/>
    <w:rsid w:val="00613994"/>
    <w:rsid w:val="00623898"/>
    <w:rsid w:val="00623BB0"/>
    <w:rsid w:val="006245D0"/>
    <w:rsid w:val="006249B4"/>
    <w:rsid w:val="0063214C"/>
    <w:rsid w:val="0063601E"/>
    <w:rsid w:val="006426E1"/>
    <w:rsid w:val="00643E71"/>
    <w:rsid w:val="00653171"/>
    <w:rsid w:val="006534FA"/>
    <w:rsid w:val="00655DE8"/>
    <w:rsid w:val="0066117E"/>
    <w:rsid w:val="00664967"/>
    <w:rsid w:val="00665E08"/>
    <w:rsid w:val="006665EC"/>
    <w:rsid w:val="0067487F"/>
    <w:rsid w:val="006775BD"/>
    <w:rsid w:val="00677E2D"/>
    <w:rsid w:val="006824D5"/>
    <w:rsid w:val="006A129B"/>
    <w:rsid w:val="006B05B6"/>
    <w:rsid w:val="006D090D"/>
    <w:rsid w:val="006D1885"/>
    <w:rsid w:val="006D24ED"/>
    <w:rsid w:val="006D4284"/>
    <w:rsid w:val="006D4E53"/>
    <w:rsid w:val="006E7A82"/>
    <w:rsid w:val="006F22B7"/>
    <w:rsid w:val="00716957"/>
    <w:rsid w:val="00717B39"/>
    <w:rsid w:val="007260C9"/>
    <w:rsid w:val="007267CF"/>
    <w:rsid w:val="0073240E"/>
    <w:rsid w:val="00732ABF"/>
    <w:rsid w:val="00737898"/>
    <w:rsid w:val="00755F68"/>
    <w:rsid w:val="00757D82"/>
    <w:rsid w:val="00765473"/>
    <w:rsid w:val="00767290"/>
    <w:rsid w:val="00774C10"/>
    <w:rsid w:val="0078062A"/>
    <w:rsid w:val="007829AB"/>
    <w:rsid w:val="00786FBC"/>
    <w:rsid w:val="00786FD0"/>
    <w:rsid w:val="007907E6"/>
    <w:rsid w:val="00792148"/>
    <w:rsid w:val="00794D6F"/>
    <w:rsid w:val="007A0390"/>
    <w:rsid w:val="007A083E"/>
    <w:rsid w:val="007A6EF6"/>
    <w:rsid w:val="007B2F0C"/>
    <w:rsid w:val="007B3692"/>
    <w:rsid w:val="007B53E2"/>
    <w:rsid w:val="007C1AEB"/>
    <w:rsid w:val="007C4760"/>
    <w:rsid w:val="007C5A9A"/>
    <w:rsid w:val="007D32A2"/>
    <w:rsid w:val="007D3ED5"/>
    <w:rsid w:val="007D4406"/>
    <w:rsid w:val="007E54F3"/>
    <w:rsid w:val="007F27F1"/>
    <w:rsid w:val="007F4193"/>
    <w:rsid w:val="007F4813"/>
    <w:rsid w:val="0080365B"/>
    <w:rsid w:val="008136FD"/>
    <w:rsid w:val="0081469B"/>
    <w:rsid w:val="00816A73"/>
    <w:rsid w:val="00817F3C"/>
    <w:rsid w:val="00821AB4"/>
    <w:rsid w:val="008270F8"/>
    <w:rsid w:val="00827118"/>
    <w:rsid w:val="00827F11"/>
    <w:rsid w:val="0083176F"/>
    <w:rsid w:val="00835C0E"/>
    <w:rsid w:val="00836DF1"/>
    <w:rsid w:val="008435DA"/>
    <w:rsid w:val="008447F4"/>
    <w:rsid w:val="008509E1"/>
    <w:rsid w:val="0085457D"/>
    <w:rsid w:val="00870F2E"/>
    <w:rsid w:val="00874492"/>
    <w:rsid w:val="0087640F"/>
    <w:rsid w:val="00876F4F"/>
    <w:rsid w:val="00891828"/>
    <w:rsid w:val="0089250A"/>
    <w:rsid w:val="008A4B47"/>
    <w:rsid w:val="008B19F9"/>
    <w:rsid w:val="008B1D66"/>
    <w:rsid w:val="008B7854"/>
    <w:rsid w:val="008C2F2C"/>
    <w:rsid w:val="008C7DF2"/>
    <w:rsid w:val="008D055D"/>
    <w:rsid w:val="008D5817"/>
    <w:rsid w:val="008D5ECF"/>
    <w:rsid w:val="008E3861"/>
    <w:rsid w:val="008E3C1E"/>
    <w:rsid w:val="008F3A57"/>
    <w:rsid w:val="008F4030"/>
    <w:rsid w:val="008F41EE"/>
    <w:rsid w:val="009019CA"/>
    <w:rsid w:val="00906550"/>
    <w:rsid w:val="00932EBF"/>
    <w:rsid w:val="009378C2"/>
    <w:rsid w:val="0094055D"/>
    <w:rsid w:val="00941246"/>
    <w:rsid w:val="009425EC"/>
    <w:rsid w:val="00944544"/>
    <w:rsid w:val="0096558D"/>
    <w:rsid w:val="00967ADB"/>
    <w:rsid w:val="00974D11"/>
    <w:rsid w:val="00991254"/>
    <w:rsid w:val="009A000A"/>
    <w:rsid w:val="009A21CD"/>
    <w:rsid w:val="009A6665"/>
    <w:rsid w:val="009D0A03"/>
    <w:rsid w:val="009D2EA8"/>
    <w:rsid w:val="009D3089"/>
    <w:rsid w:val="009D3933"/>
    <w:rsid w:val="009D3CF4"/>
    <w:rsid w:val="009D4730"/>
    <w:rsid w:val="009E2652"/>
    <w:rsid w:val="009F0A80"/>
    <w:rsid w:val="009F6C89"/>
    <w:rsid w:val="00A03E50"/>
    <w:rsid w:val="00A17C11"/>
    <w:rsid w:val="00A208E0"/>
    <w:rsid w:val="00A247BD"/>
    <w:rsid w:val="00A24D83"/>
    <w:rsid w:val="00A262F5"/>
    <w:rsid w:val="00A36ECF"/>
    <w:rsid w:val="00A40B81"/>
    <w:rsid w:val="00A40C9E"/>
    <w:rsid w:val="00A44338"/>
    <w:rsid w:val="00A47D2D"/>
    <w:rsid w:val="00A51DA8"/>
    <w:rsid w:val="00A71FAD"/>
    <w:rsid w:val="00A7206F"/>
    <w:rsid w:val="00A72BF8"/>
    <w:rsid w:val="00A75538"/>
    <w:rsid w:val="00A76F69"/>
    <w:rsid w:val="00A80984"/>
    <w:rsid w:val="00A9161B"/>
    <w:rsid w:val="00A91BAA"/>
    <w:rsid w:val="00A94C02"/>
    <w:rsid w:val="00AA34E4"/>
    <w:rsid w:val="00AA64BB"/>
    <w:rsid w:val="00AA6C46"/>
    <w:rsid w:val="00AB103F"/>
    <w:rsid w:val="00AC4E5D"/>
    <w:rsid w:val="00AC7754"/>
    <w:rsid w:val="00AC7DD3"/>
    <w:rsid w:val="00AD1551"/>
    <w:rsid w:val="00AD24C6"/>
    <w:rsid w:val="00AD3E47"/>
    <w:rsid w:val="00AD74B6"/>
    <w:rsid w:val="00AE65F0"/>
    <w:rsid w:val="00AF428A"/>
    <w:rsid w:val="00AF51DF"/>
    <w:rsid w:val="00B07A75"/>
    <w:rsid w:val="00B11DEE"/>
    <w:rsid w:val="00B13CC8"/>
    <w:rsid w:val="00B1460F"/>
    <w:rsid w:val="00B201BF"/>
    <w:rsid w:val="00B31761"/>
    <w:rsid w:val="00B35CA7"/>
    <w:rsid w:val="00B4053B"/>
    <w:rsid w:val="00B434B4"/>
    <w:rsid w:val="00B435A5"/>
    <w:rsid w:val="00B43C9B"/>
    <w:rsid w:val="00B466A4"/>
    <w:rsid w:val="00B57B3E"/>
    <w:rsid w:val="00B626C6"/>
    <w:rsid w:val="00B641AD"/>
    <w:rsid w:val="00B66972"/>
    <w:rsid w:val="00B670C9"/>
    <w:rsid w:val="00B70C61"/>
    <w:rsid w:val="00B76E5C"/>
    <w:rsid w:val="00B86D5B"/>
    <w:rsid w:val="00B90238"/>
    <w:rsid w:val="00B94722"/>
    <w:rsid w:val="00BA1967"/>
    <w:rsid w:val="00BB383C"/>
    <w:rsid w:val="00BB4E50"/>
    <w:rsid w:val="00BC3C1D"/>
    <w:rsid w:val="00BD3A9E"/>
    <w:rsid w:val="00BE436E"/>
    <w:rsid w:val="00BE5D13"/>
    <w:rsid w:val="00BF13ED"/>
    <w:rsid w:val="00C039A7"/>
    <w:rsid w:val="00C108BB"/>
    <w:rsid w:val="00C11FB2"/>
    <w:rsid w:val="00C12F5D"/>
    <w:rsid w:val="00C15F2E"/>
    <w:rsid w:val="00C31F3C"/>
    <w:rsid w:val="00C3367B"/>
    <w:rsid w:val="00C33F60"/>
    <w:rsid w:val="00C34030"/>
    <w:rsid w:val="00C35DCB"/>
    <w:rsid w:val="00C43E86"/>
    <w:rsid w:val="00C50BC8"/>
    <w:rsid w:val="00C52971"/>
    <w:rsid w:val="00C62C49"/>
    <w:rsid w:val="00C635FA"/>
    <w:rsid w:val="00C6374F"/>
    <w:rsid w:val="00C72FF1"/>
    <w:rsid w:val="00C746B6"/>
    <w:rsid w:val="00C818E2"/>
    <w:rsid w:val="00C84BC2"/>
    <w:rsid w:val="00C867E4"/>
    <w:rsid w:val="00C87501"/>
    <w:rsid w:val="00C97AE9"/>
    <w:rsid w:val="00CA07FD"/>
    <w:rsid w:val="00CA2923"/>
    <w:rsid w:val="00CC2A81"/>
    <w:rsid w:val="00CC735E"/>
    <w:rsid w:val="00CD210E"/>
    <w:rsid w:val="00CD58ED"/>
    <w:rsid w:val="00CD5919"/>
    <w:rsid w:val="00CD64FF"/>
    <w:rsid w:val="00CD72BD"/>
    <w:rsid w:val="00CE2BC9"/>
    <w:rsid w:val="00CE3EAC"/>
    <w:rsid w:val="00CE49D2"/>
    <w:rsid w:val="00CE53F7"/>
    <w:rsid w:val="00D010AC"/>
    <w:rsid w:val="00D016F6"/>
    <w:rsid w:val="00D04724"/>
    <w:rsid w:val="00D10C41"/>
    <w:rsid w:val="00D13627"/>
    <w:rsid w:val="00D15C9D"/>
    <w:rsid w:val="00D17CEA"/>
    <w:rsid w:val="00D17F1A"/>
    <w:rsid w:val="00D2506A"/>
    <w:rsid w:val="00D35F10"/>
    <w:rsid w:val="00D36066"/>
    <w:rsid w:val="00D432AD"/>
    <w:rsid w:val="00D445B5"/>
    <w:rsid w:val="00D50E0A"/>
    <w:rsid w:val="00D5225F"/>
    <w:rsid w:val="00D53E17"/>
    <w:rsid w:val="00D5625B"/>
    <w:rsid w:val="00D6003B"/>
    <w:rsid w:val="00D60990"/>
    <w:rsid w:val="00D6550E"/>
    <w:rsid w:val="00D658B4"/>
    <w:rsid w:val="00D66169"/>
    <w:rsid w:val="00D677E4"/>
    <w:rsid w:val="00D7273A"/>
    <w:rsid w:val="00D77E43"/>
    <w:rsid w:val="00D836A9"/>
    <w:rsid w:val="00D9339F"/>
    <w:rsid w:val="00D94DBB"/>
    <w:rsid w:val="00DA1D49"/>
    <w:rsid w:val="00DA459C"/>
    <w:rsid w:val="00DB4C52"/>
    <w:rsid w:val="00DB5964"/>
    <w:rsid w:val="00DC3F87"/>
    <w:rsid w:val="00DD1F8A"/>
    <w:rsid w:val="00DE2A38"/>
    <w:rsid w:val="00DE3D6D"/>
    <w:rsid w:val="00DF246E"/>
    <w:rsid w:val="00DF53FE"/>
    <w:rsid w:val="00DF678E"/>
    <w:rsid w:val="00E05F36"/>
    <w:rsid w:val="00E14AB9"/>
    <w:rsid w:val="00E14F7F"/>
    <w:rsid w:val="00E16967"/>
    <w:rsid w:val="00E20760"/>
    <w:rsid w:val="00E24F0E"/>
    <w:rsid w:val="00E26256"/>
    <w:rsid w:val="00E32DA8"/>
    <w:rsid w:val="00E366D5"/>
    <w:rsid w:val="00E449D3"/>
    <w:rsid w:val="00E5588C"/>
    <w:rsid w:val="00E602E1"/>
    <w:rsid w:val="00E61439"/>
    <w:rsid w:val="00E74112"/>
    <w:rsid w:val="00E75F04"/>
    <w:rsid w:val="00E8258D"/>
    <w:rsid w:val="00E85B95"/>
    <w:rsid w:val="00E95B6C"/>
    <w:rsid w:val="00EA05E8"/>
    <w:rsid w:val="00EB5ADE"/>
    <w:rsid w:val="00EC280B"/>
    <w:rsid w:val="00EC50B0"/>
    <w:rsid w:val="00ED19FF"/>
    <w:rsid w:val="00ED2928"/>
    <w:rsid w:val="00EE290F"/>
    <w:rsid w:val="00EE2C6B"/>
    <w:rsid w:val="00EE55FE"/>
    <w:rsid w:val="00EF1A55"/>
    <w:rsid w:val="00EF2C8D"/>
    <w:rsid w:val="00F00E29"/>
    <w:rsid w:val="00F04B8C"/>
    <w:rsid w:val="00F10783"/>
    <w:rsid w:val="00F21632"/>
    <w:rsid w:val="00F4348C"/>
    <w:rsid w:val="00F54166"/>
    <w:rsid w:val="00F60CE2"/>
    <w:rsid w:val="00F84631"/>
    <w:rsid w:val="00F86C52"/>
    <w:rsid w:val="00F90B73"/>
    <w:rsid w:val="00F93200"/>
    <w:rsid w:val="00F94C5B"/>
    <w:rsid w:val="00FA04C7"/>
    <w:rsid w:val="00FA5065"/>
    <w:rsid w:val="00FB02E9"/>
    <w:rsid w:val="00FB0438"/>
    <w:rsid w:val="00FB5212"/>
    <w:rsid w:val="00FC023D"/>
    <w:rsid w:val="00FC09BF"/>
    <w:rsid w:val="00FC2F4B"/>
    <w:rsid w:val="00FC3AD3"/>
    <w:rsid w:val="00FE2B0C"/>
    <w:rsid w:val="00FE57E0"/>
    <w:rsid w:val="00FF2506"/>
    <w:rsid w:val="00FF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03229"/>
  <w15:chartTrackingRefBased/>
  <w15:docId w15:val="{326F4A90-A2F9-5347-B7B9-D9B167930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F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F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F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F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F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F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F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F8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00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00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43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E71"/>
  </w:style>
  <w:style w:type="paragraph" w:styleId="Footer">
    <w:name w:val="footer"/>
    <w:basedOn w:val="Normal"/>
    <w:link w:val="FooterChar"/>
    <w:uiPriority w:val="99"/>
    <w:unhideWhenUsed/>
    <w:rsid w:val="00643E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E8871314C8434FB52206FC0D75AEC5" ma:contentTypeVersion="15" ma:contentTypeDescription="Create a new document." ma:contentTypeScope="" ma:versionID="9669befa45aa3885246f648b2dbc40ad">
  <xsd:schema xmlns:xsd="http://www.w3.org/2001/XMLSchema" xmlns:xs="http://www.w3.org/2001/XMLSchema" xmlns:p="http://schemas.microsoft.com/office/2006/metadata/properties" xmlns:ns2="324db12f-297c-40e3-86f6-4d82186512ff" xmlns:ns3="28e55284-abd9-4569-8d7b-f719476aa490" targetNamespace="http://schemas.microsoft.com/office/2006/metadata/properties" ma:root="true" ma:fieldsID="82e65c3b09da1b7f028bd4253ea4a73e" ns2:_="" ns3:_="">
    <xsd:import namespace="324db12f-297c-40e3-86f6-4d82186512ff"/>
    <xsd:import namespace="28e55284-abd9-4569-8d7b-f719476aa490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db12f-297c-40e3-86f6-4d82186512ff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6ac3562-be2b-463b-9688-fb9859eb15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55284-abd9-4569-8d7b-f719476aa49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52b7d07-4398-489a-9ec2-57654188717d}" ma:internalName="TaxCatchAll" ma:showField="CatchAllData" ma:web="28e55284-abd9-4569-8d7b-f719476aa4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324db12f-297c-40e3-86f6-4d82186512ff" xsi:nil="true"/>
    <lcf76f155ced4ddcb4097134ff3c332f xmlns="324db12f-297c-40e3-86f6-4d82186512ff">
      <Terms xmlns="http://schemas.microsoft.com/office/infopath/2007/PartnerControls"/>
    </lcf76f155ced4ddcb4097134ff3c332f>
    <MigrationWizIdPermissions xmlns="324db12f-297c-40e3-86f6-4d82186512ff" xsi:nil="true"/>
    <MigrationWizId xmlns="324db12f-297c-40e3-86f6-4d82186512ff" xsi:nil="true"/>
    <TaxCatchAll xmlns="28e55284-abd9-4569-8d7b-f719476aa49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BE7D84-44B7-48D4-B114-B16C07025F63}"/>
</file>

<file path=customXml/itemProps2.xml><?xml version="1.0" encoding="utf-8"?>
<ds:datastoreItem xmlns:ds="http://schemas.openxmlformats.org/officeDocument/2006/customXml" ds:itemID="{B64ED33F-3721-4D02-ADA3-ECDCFE4C8AAE}">
  <ds:schemaRefs>
    <ds:schemaRef ds:uri="http://schemas.microsoft.com/office/2006/metadata/properties"/>
    <ds:schemaRef ds:uri="http://schemas.microsoft.com/office/infopath/2007/PartnerControls"/>
    <ds:schemaRef ds:uri="324db12f-297c-40e3-86f6-4d82186512ff"/>
    <ds:schemaRef ds:uri="28e55284-abd9-4569-8d7b-f719476aa490"/>
  </ds:schemaRefs>
</ds:datastoreItem>
</file>

<file path=customXml/itemProps3.xml><?xml version="1.0" encoding="utf-8"?>
<ds:datastoreItem xmlns:ds="http://schemas.openxmlformats.org/officeDocument/2006/customXml" ds:itemID="{D815A4EE-5F78-487A-83E5-A015C71A46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Knoot</dc:creator>
  <cp:keywords/>
  <dc:description/>
  <cp:lastModifiedBy>Christian Harding</cp:lastModifiedBy>
  <cp:revision>202</cp:revision>
  <dcterms:created xsi:type="dcterms:W3CDTF">2025-01-22T17:36:00Z</dcterms:created>
  <dcterms:modified xsi:type="dcterms:W3CDTF">2025-10-1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E8871314C8434FB52206FC0D75AEC5</vt:lpwstr>
  </property>
  <property fmtid="{D5CDD505-2E9C-101B-9397-08002B2CF9AE}" pid="3" name="MediaServiceImageTags">
    <vt:lpwstr/>
  </property>
</Properties>
</file>